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911F2" w14:textId="0BAC2B98" w:rsidR="004367F0" w:rsidRPr="00547217" w:rsidRDefault="00676F8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1 </w:t>
      </w:r>
      <w:r w:rsidR="00000000" w:rsidRPr="00547217">
        <w:rPr>
          <w:rFonts w:ascii="Times New Roman" w:hAnsi="Times New Roman" w:cs="Times New Roman"/>
          <w:sz w:val="16"/>
          <w:szCs w:val="16"/>
        </w:rPr>
        <w:t xml:space="preserve">Table </w:t>
      </w:r>
    </w:p>
    <w:p w14:paraId="67023CF7" w14:textId="77777777" w:rsidR="004367F0" w:rsidRPr="00547217" w:rsidRDefault="0000000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54721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BE9B794" w14:textId="77777777" w:rsidR="004367F0" w:rsidRPr="00547217" w:rsidRDefault="0000000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  <w:r w:rsidRPr="00547217">
        <w:rPr>
          <w:rFonts w:ascii="Times New Roman" w:hAnsi="Times New Roman" w:cs="Times New Roman"/>
          <w:i/>
          <w:iCs/>
          <w:sz w:val="16"/>
          <w:szCs w:val="16"/>
        </w:rPr>
        <w:t>Means, standard deviations, and correlations with confidence intervals</w:t>
      </w:r>
    </w:p>
    <w:p w14:paraId="30349F87" w14:textId="77777777" w:rsidR="004367F0" w:rsidRPr="00547217" w:rsidRDefault="0000000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r w:rsidRPr="00547217">
        <w:rPr>
          <w:rFonts w:ascii="Times New Roman" w:hAnsi="Times New Roman" w:cs="Times New Roman"/>
          <w:sz w:val="14"/>
          <w:szCs w:val="14"/>
        </w:rPr>
        <w:t xml:space="preserve"> </w:t>
      </w:r>
    </w:p>
    <w:tbl>
      <w:tblPr>
        <w:tblW w:w="1382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730"/>
        <w:gridCol w:w="422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4367F0" w:rsidRPr="00547217" w14:paraId="4832AC27" w14:textId="77777777" w:rsidTr="00547217">
        <w:tc>
          <w:tcPr>
            <w:tcW w:w="7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D8D40F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Variable</w:t>
            </w:r>
          </w:p>
        </w:tc>
        <w:tc>
          <w:tcPr>
            <w:tcW w:w="4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4C315F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0ECEF9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D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26E88B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B3FE47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2EC536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504CCE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9F70C7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B64907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1C5701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42837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B9B48F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50AD5D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17AA58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EEB87A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27F73D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44AD9C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C51A55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8FEE7F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BD39C8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5E779C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1F803A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8701C5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5BAE18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</w:tr>
      <w:tr w:rsidR="004367F0" w:rsidRPr="00547217" w14:paraId="57DCB91C" w14:textId="77777777" w:rsidTr="00547217">
        <w:tc>
          <w:tcPr>
            <w:tcW w:w="7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034169" w14:textId="77777777" w:rsidR="004367F0" w:rsidRPr="00547217" w:rsidRDefault="004367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F152E8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064821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09D627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6990E6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E8B5C5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924E30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CE5895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294177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C15D75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2B0235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0087A4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076FF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C1D500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153BF7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AA39D6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79AF0B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3D0CD7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2277C3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593DA5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9EB98F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417BE4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3AA49C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C9B2C9" w14:textId="77777777" w:rsidR="004367F0" w:rsidRPr="00547217" w:rsidRDefault="004367F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367F0" w:rsidRPr="00547217" w14:paraId="677D8D16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5D2F" w14:textId="58841C96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PT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B12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561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A4F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C9C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07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5BD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421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F63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EE0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354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96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E94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948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ADF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11E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ACF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83D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3EC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F4D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BDD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A90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806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BE9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02974E5B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6F17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A6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056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79E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BC6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B6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DC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F2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705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EE2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2B6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00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0D8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ACC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A1F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39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57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791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0E1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3B3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2D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79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0CE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F3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E509982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9D8E" w14:textId="61CCDC22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2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EF4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864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388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47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F2A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0D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7B4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513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D56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0CD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4D7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4CC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69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FE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FC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13F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71A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D5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C88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51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3A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D6B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EF8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248ED6D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E20D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CD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9EE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903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1, .5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39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3A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929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E18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F2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A53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EE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06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A7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74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2CA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580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1D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3A1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9D8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8EA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56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62C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E2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C48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A2A4D1A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3BC6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F83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354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338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54C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198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412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667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88E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873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66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EFD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5F9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4FC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B38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1B6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19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6B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F11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07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F4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B11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97D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272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50F8677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BCED" w14:textId="1959C210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3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762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E73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57D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91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7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47B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CFB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5FD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BC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B5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25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4F2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A1B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4CB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C5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ED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19F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090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F5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C29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6F2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8C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FD7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C9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B327EC7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7A8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05E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253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CF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4, .4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D18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73, .7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EC0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B28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193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59E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FE5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C47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FA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ACC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C9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F55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BD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E45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F53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B14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9AE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92F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281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B48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90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D4737BD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6FA8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784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9D4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8F7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D12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46C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DFD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00B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3C9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DA4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877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F0D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57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4D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F2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702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7C4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84E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C5A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27F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BE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D9C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C0B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393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96529A5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4D69" w14:textId="6EE27F3D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4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A9D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3CE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F19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0F1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C8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6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F4C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76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7E8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AC8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B80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7C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133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37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D44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C37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A3D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84F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B5F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CF6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8A9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82B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DD4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DAF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576A280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78B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827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A01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67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5, .5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F48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7, .6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B37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60, .6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6A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63C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54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EEC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39A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DB6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553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D5E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045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97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AE1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92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A83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7D7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853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39B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034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B69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EA9DEBC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9EF0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237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9A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F6E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01D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79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D3E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2FB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6CE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687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333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9A7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F78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2C0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83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44C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7E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762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FFB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4D9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D36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B9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098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6C5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23DA0B1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BFEC" w14:textId="6828BE4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5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6A5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9E5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0FB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61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A84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FC9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1C2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ED7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E9C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8BE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AB6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AA5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CB9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F6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27B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FE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355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B2B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7F6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6E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6E0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DBC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6E5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2F625FEA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97E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ED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DC7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2C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3, .4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182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9, .5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BF8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2, .4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269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7, .5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3D2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205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BB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DC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ACC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7F9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21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243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1FC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43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CAC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3AE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CC9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B5C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E6A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F15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212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1C783B35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600F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074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E58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034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53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8C8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A4C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718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2E9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9D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2D1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560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0FA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593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A3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8D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07E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E56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D0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CC0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09E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D4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87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B0C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25DFADE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2377" w14:textId="4448F8FD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6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637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F6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80D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53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2F3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59B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FB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254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40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672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6C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B77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589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AFC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58B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27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A9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61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14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89E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97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4E3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850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1D88CAEB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0ADD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8FA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21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474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0, .4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61D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1, .5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3B2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6, .5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8DB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7, .5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FF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1, .5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20C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06D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C3B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35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01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9FF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B35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987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369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5D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7A3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7C4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B53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D25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D34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3BA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216C803C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4AE7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35D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57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1E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5B2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143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A5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B99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1D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AE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6D9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B4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70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D9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109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E0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DD2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89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572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AB4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34B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D7E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6BB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518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1C9207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4FB1" w14:textId="4C091540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7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279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DA7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144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42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16D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76C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10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435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3C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1B0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3B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122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F3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44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D8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25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1D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17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3B7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6E7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99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E34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86A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2BBEF02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66FA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2DF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DF2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C7A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0, .4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791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0, .5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BFD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8, .5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D24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5, .4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B2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6, .5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084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6, .5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6C1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B8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8B2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848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FB3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B59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F29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91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84B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350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3C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E7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B5B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BA2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11E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82AC6A6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17FD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0CE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5C3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FF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451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6F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39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643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467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EFA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1B9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00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02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8DC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2DA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9DD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F4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89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4A8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74C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EE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2C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BE0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52A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2E423213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B82E" w14:textId="7128025C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8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Fear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897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678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77B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81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78F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F8B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917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630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44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98D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3AD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F4B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B7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745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1A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56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41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79C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227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C7C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19D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AF3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985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12AB7C0F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CF08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2E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72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A63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3, .2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034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2, .3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050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0, .3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9A8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8, .3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4E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6, .3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A2E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9, .3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C2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9, .3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8EB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F3A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FF3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B74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08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CF7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4CB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06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F1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86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437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5F8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D7C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7C7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0DB92B3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FFF9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D9F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78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C1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703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14F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4FC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86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E38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753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5C0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4AD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1E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33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47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B2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D7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B3F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127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DD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56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03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31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A6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5CC8737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CEC4" w14:textId="5A5EFFFB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9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Anger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2B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FA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2E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4AB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878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1F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7A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26C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E78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FF3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73F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966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D9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FB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C74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BB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17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ED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5C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D97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FD0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E77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248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0DEC4D67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34F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44B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E72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34A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8, .3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21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0, .3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80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6, .3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F70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5, .3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0E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7, .3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C27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7, .3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36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7, .3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D8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7, .4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09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D0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4B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74C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558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13D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56F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85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654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D1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0E8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196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09C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DAB05FF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1DFE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6E3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199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74D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A5D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AF4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262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E36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ECB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08F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83D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552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B4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7CA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02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9C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AE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F18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E39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F5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DF0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31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88F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F4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99FE4B7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F290" w14:textId="48BABFAE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0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39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D6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CB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99B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98F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DD0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CF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00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10C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00F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70B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7DC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8FA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579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89E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50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27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1DB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CC7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13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064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DA6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E6E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1690F901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252F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5AB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BB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3C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C6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70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10A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95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AA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AF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56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E6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103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02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077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34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D9E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E4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D3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81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21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7B8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77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90B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5DE1C1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4F23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DF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D63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FE9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8AB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E1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BB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1B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68C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58B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FD6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51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CFF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33A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7FF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F3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C87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4B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AC6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2DE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CB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9C8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CC4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823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F699DDE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B3B1" w14:textId="49999182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1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412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43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659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888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770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6B4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08A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35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32A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677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085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B4D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46E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8DE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72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5E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4F6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C81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9B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72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6B9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F96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19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A30382A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4B4E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BA5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6EA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D3D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495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146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0, .0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80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9F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D2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85C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218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6, .0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AE1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090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9, .3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7B1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96A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127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FC4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48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2B2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892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B0A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D5F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8D5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0A9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A7C1150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74C8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E81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50A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6E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1D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1E8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3E8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2C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E59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991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BD6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30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F3C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758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CFF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46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AC1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518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C4B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73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F3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450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07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407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6D8EBB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FC1C" w14:textId="21604F5A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2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940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239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320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F0E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079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09B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88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C5B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30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01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CF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92C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AD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B1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741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DD7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BD0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A83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0F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C90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D07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EEB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381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F06994F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E23C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0ED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D98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CE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E4C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93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21C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104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7CF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2, .1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06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605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EE7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5, .2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B3D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1, .4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98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3, .3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F13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A29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A1D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970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1DB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FE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561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8C6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F4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5B5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5AB5BB9B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511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3CE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BB6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A68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292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ED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8A8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7D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2D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3A4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596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E92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743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C6F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A8C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ADB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3F3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E7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E3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5E9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41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41C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4CD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6E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0B1663F4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1822" w14:textId="44E3199E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3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76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E5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B41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BA0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F4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623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4B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26B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135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012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AA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9E9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0A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0F6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DE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8C6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56E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CAE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40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21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B1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DE0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CF1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66CDB27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4800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295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42C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75C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2B7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4C1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F77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FD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3ED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363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994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025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24D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6, .3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004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616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4, .3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F8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3E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A8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8FB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BF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C29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F0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30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6BE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4034E32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5DA0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C9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13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BE1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8E4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72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9C5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931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8DA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37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FC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61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E5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473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E6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7CD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6DB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F4D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3F7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896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D6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91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99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62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0B433B94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AA54" w14:textId="4835452D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4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54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A41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EFA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D53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B39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365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C38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120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2CF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25A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DE3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07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347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29D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67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8C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82E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48D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2C6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3BC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DD2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83F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E0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2875406D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654C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E7D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8ED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45C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2A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371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29B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B3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C89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C48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C0F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1, .0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A87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AF0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0, .3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6D0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8, .2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51B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1, .4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594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9, .5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FDE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B1A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388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58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74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41C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1A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04E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552E04B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7103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4AA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6B8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7D0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03F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BC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F72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CB1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5B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FE9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E9B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518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4A1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0D1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38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EDF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844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761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E3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2B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049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909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6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B9D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515A339C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74C3" w14:textId="0DFA4AF0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5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3CA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788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08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3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4D3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424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44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3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CB9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65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A78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A7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-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02E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054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3DF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3C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243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3F5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6D6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EEC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00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64D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0D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CA8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61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5FE5731B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D61F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0CB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F3A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82E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0, .0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5A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2E8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C88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0, .0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3C0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1, .0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DA3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406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9F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3, .0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6E8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432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2, .3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10A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963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6, .3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4A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5, .4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ED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4, .3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26D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D6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29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19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916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D20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8C0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2EC2DF65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C41B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E5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20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65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0AC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33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F40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8CC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9F2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CA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86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A28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66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30E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22B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09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462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E1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A9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8A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6D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F90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7FB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8B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9D97B67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0215" w14:textId="506BC9BB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6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R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91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A6E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202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3F6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087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D5B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73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409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287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32E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68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CA0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3D7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B5E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5D4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43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2C5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FE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13A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4B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8E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C71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912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057B78B5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1088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23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37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26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1E2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EFC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18B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C3E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6C6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86E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6A0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256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A32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0, .2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35B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18E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7, .2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252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834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8F3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08F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0F5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7E3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806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3A5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578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11EB074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7BDC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AB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20E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F8C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5AC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93D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13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232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43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0A0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76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085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B60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44D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2C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76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D4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7DE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CA9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6A8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AF6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DD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260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FB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27DF9ADF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2A1B" w14:textId="15CA0445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7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R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311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0C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5A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2B6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77B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7FE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5AE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C45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DE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E4B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CE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703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91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F2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895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0A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456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A8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9FD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75E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83C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E60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67D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562B29E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341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BFA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421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06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AC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092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27B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455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D46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427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9B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FB0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ABD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5, 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1E9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6, .3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454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0, .2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4D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7E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84D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F51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3, .5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49C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34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708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E9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6B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F7A51D2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7ACD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FC4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79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3CB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720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1A1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B5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85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BF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1A0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E7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219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687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79D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F45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3D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B1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37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08E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3EF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5FD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A9F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DB7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5E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1046F5AF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EB7D" w14:textId="2135C29E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8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R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DA2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B9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A12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FA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B28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20D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AC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E5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FF0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A27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3AF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56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6E7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BA5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AA6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86A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D98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FB3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7D1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DA5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AA9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808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B5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61C39F82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0295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D6F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64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E16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656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7F6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81D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CC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67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8, .1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E30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5C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8B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2, .1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15E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7C9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6F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0, .3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2D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957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2A9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2, .1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77F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0, .5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E0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9, .5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D0F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910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EE8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04C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5448D9F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2E2C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0FB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04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67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F9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D2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9F8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89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77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1D6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B4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385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05D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EC7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3F2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EEF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84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CC2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F82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25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427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AEF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453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3D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24DB242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DF1B" w14:textId="7D1063BE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19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R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008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F0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781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3B4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075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4C9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97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57A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421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65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A23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6E7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D9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5A6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D1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73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C54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E0E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1A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C59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6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2A5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025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EE8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4A571B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E315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5A3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FC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385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2F8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248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3A5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1FB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453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1C1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4E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768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0D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D19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939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6, 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377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1, .2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613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5, 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43E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7, .2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51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7, .4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18D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7, .4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AAB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8, .6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969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AD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1DA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1251D7CA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7D95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798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CC9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9E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CEC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B72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225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49C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A0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2F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64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FB2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778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91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4B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2A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C01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BC0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F63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73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4F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34B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51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B3D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09369265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2431" w14:textId="63D1AED9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20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R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546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BCC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CB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6FC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E1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3A4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5D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E1E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9E1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52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C57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507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47E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BB0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285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194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9A0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B5D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FA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80A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1CE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6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3B7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CF2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1D2939BE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E424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FC7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39D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CF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0, .0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35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EAD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A4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A30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5A7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7A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1B3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4, .1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7F1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7, .1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8B0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6, .1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38F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9EF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3, .1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37B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2, .1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DE2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9, .2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09C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4, .2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1D6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4, .3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4A9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6, .4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6FF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3, .5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A9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66, .7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0C9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7F0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AA47544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F8F3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74B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922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B2B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FA6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5A0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9E8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489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12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F1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75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42A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B09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811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79A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69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0DB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93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98D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81D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D40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73E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06D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50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96930D2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82C7" w14:textId="2E034D6D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21. </w:t>
            </w:r>
            <w:r w:rsidR="001E442F">
              <w:rPr>
                <w:rFonts w:ascii="Times New Roman" w:hAnsi="Times New Roman" w:cs="Times New Roman"/>
                <w:sz w:val="14"/>
                <w:szCs w:val="14"/>
              </w:rPr>
              <w:t>RE</w:t>
            </w: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D44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56C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E59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BA0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A4A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C6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885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74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3F1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095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C4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A25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012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1B2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628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362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5C5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52F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CB1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E06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F8A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119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9FC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330824F8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CEB7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280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B3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DA3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0, .0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B8D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2, .0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A93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2A5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1, .0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845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-.00, .0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2E2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CC7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72E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FB6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5, .1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85B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9, .1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FC9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03, .0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218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5, 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BE0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4D7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5, 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95B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2, .2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71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6, .50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DA3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0, .4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572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0, .5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51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7, .6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C8E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4, .5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FBF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708AC21D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FE75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A97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27B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E65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F85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C52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39F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A50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96A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321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05C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B62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AA8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48F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22C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914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07D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968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B2C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42A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EFB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20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8A6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3E6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4367F0" w:rsidRPr="00547217" w14:paraId="4DAA8064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B931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22. advocac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3A9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3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3F4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FFE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25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699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BDD8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F37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061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E07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2B3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A07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CE8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DE5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814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0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5A3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5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8B4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D4B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4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AF8E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7A3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7FB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8AE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C04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2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1CC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.30**</w:t>
            </w:r>
          </w:p>
        </w:tc>
      </w:tr>
      <w:tr w:rsidR="004367F0" w:rsidRPr="00547217" w14:paraId="4643968B" w14:textId="77777777" w:rsidTr="00547217"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5977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FB9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26D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4B7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5, 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D8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6, .2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187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7, .2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235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6, .22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641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1, .17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D6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7, .2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17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8, .2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2CD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5, .2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555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0, .2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0D3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9, .44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F74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10, .1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9DB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8, .43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221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51, .5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9C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3, .39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682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43, .48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07C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0, .2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FBB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0, .2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6B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9, .35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ED4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31, .36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6E7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5, .31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DBE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>[.27, .32]</w:t>
            </w:r>
          </w:p>
        </w:tc>
      </w:tr>
      <w:tr w:rsidR="004367F0" w:rsidRPr="00547217" w14:paraId="29374F3E" w14:textId="77777777" w:rsidTr="00547217">
        <w:tc>
          <w:tcPr>
            <w:tcW w:w="7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F339F9" w14:textId="77777777" w:rsidR="004367F0" w:rsidRPr="00547217" w:rsidRDefault="00000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03D960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B7227F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B34E4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CE180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7C035B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9992D9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A3720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5AAFFD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1E6C42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2BD07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E8DFF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E5AB5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EA74C1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8DF5A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15733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F1C844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9CB6E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2108AA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5658AC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947C13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68CA95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307C57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1ED0A6" w14:textId="77777777" w:rsidR="004367F0" w:rsidRPr="00547217" w:rsidRDefault="0000000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21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</w:tbl>
    <w:p w14:paraId="49E7B652" w14:textId="77777777" w:rsidR="004367F0" w:rsidRPr="00547217" w:rsidRDefault="004367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594A357D" w14:textId="77777777" w:rsidR="003F455A" w:rsidRPr="00547217" w:rsidRDefault="0000000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547217">
        <w:rPr>
          <w:rFonts w:ascii="Times New Roman" w:hAnsi="Times New Roman" w:cs="Times New Roman"/>
          <w:i/>
          <w:iCs/>
          <w:sz w:val="16"/>
          <w:szCs w:val="16"/>
        </w:rPr>
        <w:t>Note.</w:t>
      </w:r>
      <w:r w:rsidRPr="00547217">
        <w:rPr>
          <w:rFonts w:ascii="Times New Roman" w:hAnsi="Times New Roman" w:cs="Times New Roman"/>
          <w:sz w:val="16"/>
          <w:szCs w:val="16"/>
        </w:rPr>
        <w:t xml:space="preserve"> </w:t>
      </w:r>
      <w:r w:rsidRPr="00547217">
        <w:rPr>
          <w:rFonts w:ascii="Times New Roman" w:hAnsi="Times New Roman" w:cs="Times New Roman"/>
          <w:i/>
          <w:iCs/>
          <w:sz w:val="16"/>
          <w:szCs w:val="16"/>
        </w:rPr>
        <w:t>M</w:t>
      </w:r>
      <w:r w:rsidRPr="00547217">
        <w:rPr>
          <w:rFonts w:ascii="Times New Roman" w:hAnsi="Times New Roman" w:cs="Times New Roman"/>
          <w:sz w:val="16"/>
          <w:szCs w:val="16"/>
        </w:rPr>
        <w:t xml:space="preserve"> and </w:t>
      </w:r>
      <w:r w:rsidRPr="00547217">
        <w:rPr>
          <w:rFonts w:ascii="Times New Roman" w:hAnsi="Times New Roman" w:cs="Times New Roman"/>
          <w:i/>
          <w:iCs/>
          <w:sz w:val="16"/>
          <w:szCs w:val="16"/>
        </w:rPr>
        <w:t>SD</w:t>
      </w:r>
      <w:r w:rsidRPr="00547217">
        <w:rPr>
          <w:rFonts w:ascii="Times New Roman" w:hAnsi="Times New Roman" w:cs="Times New Roman"/>
          <w:sz w:val="16"/>
          <w:szCs w:val="16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* </w:t>
      </w:r>
      <w:proofErr w:type="gramStart"/>
      <w:r w:rsidRPr="00547217">
        <w:rPr>
          <w:rFonts w:ascii="Times New Roman" w:hAnsi="Times New Roman" w:cs="Times New Roman"/>
          <w:sz w:val="16"/>
          <w:szCs w:val="16"/>
        </w:rPr>
        <w:t>indicates</w:t>
      </w:r>
      <w:proofErr w:type="gramEnd"/>
      <w:r w:rsidRPr="00547217">
        <w:rPr>
          <w:rFonts w:ascii="Times New Roman" w:hAnsi="Times New Roman" w:cs="Times New Roman"/>
          <w:sz w:val="16"/>
          <w:szCs w:val="16"/>
        </w:rPr>
        <w:t xml:space="preserve"> </w:t>
      </w:r>
      <w:r w:rsidRPr="0054721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547217">
        <w:rPr>
          <w:rFonts w:ascii="Times New Roman" w:hAnsi="Times New Roman" w:cs="Times New Roman"/>
          <w:sz w:val="16"/>
          <w:szCs w:val="16"/>
        </w:rPr>
        <w:t xml:space="preserve"> &lt; .05. ** indicates </w:t>
      </w:r>
      <w:r w:rsidRPr="0054721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547217">
        <w:rPr>
          <w:rFonts w:ascii="Times New Roman" w:hAnsi="Times New Roman" w:cs="Times New Roman"/>
          <w:sz w:val="16"/>
          <w:szCs w:val="16"/>
        </w:rPr>
        <w:t xml:space="preserve"> &lt; .01.</w:t>
      </w:r>
    </w:p>
    <w:sectPr w:rsidR="003F455A" w:rsidRPr="00547217" w:rsidSect="00547217"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17"/>
    <w:rsid w:val="001E442F"/>
    <w:rsid w:val="003F455A"/>
    <w:rsid w:val="004367F0"/>
    <w:rsid w:val="00547217"/>
    <w:rsid w:val="00676F8A"/>
    <w:rsid w:val="00B84450"/>
    <w:rsid w:val="00CC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725EF00"/>
  <w14:defaultImageDpi w14:val="0"/>
  <w15:docId w15:val="{DC393B2D-E022-0B4E-89DF-380D378A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39</Words>
  <Characters>5924</Characters>
  <Application>Microsoft Office Word</Application>
  <DocSecurity>0</DocSecurity>
  <Lines>49</Lines>
  <Paragraphs>13</Paragraphs>
  <ScaleCrop>false</ScaleCrop>
  <Company/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ryn Campbell</cp:lastModifiedBy>
  <cp:revision>4</cp:revision>
  <dcterms:created xsi:type="dcterms:W3CDTF">2022-08-02T17:23:00Z</dcterms:created>
  <dcterms:modified xsi:type="dcterms:W3CDTF">2023-05-05T22:20:00Z</dcterms:modified>
</cp:coreProperties>
</file>